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EEA" w:rsidRPr="0025236E" w:rsidRDefault="00E54EEA" w:rsidP="00E54EEA">
      <w:pPr>
        <w:pStyle w:val="Ttulo2"/>
        <w:spacing w:before="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2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25236E">
        <w:rPr>
          <w:rFonts w:ascii="Times New Roman" w:hAnsi="Times New Roman" w:cs="Times New Roman"/>
          <w:sz w:val="24"/>
          <w:szCs w:val="24"/>
          <w:lang w:val="en-US"/>
        </w:rPr>
        <w:t xml:space="preserve">Primer pairs used for quantitative </w:t>
      </w:r>
      <w:r w:rsidR="00C71D6B" w:rsidRPr="0025236E">
        <w:rPr>
          <w:rFonts w:ascii="Times New Roman" w:hAnsi="Times New Roman" w:cs="Times New Roman"/>
          <w:sz w:val="24"/>
          <w:szCs w:val="24"/>
          <w:lang w:val="en-US"/>
        </w:rPr>
        <w:t xml:space="preserve">real time </w:t>
      </w:r>
      <w:r w:rsidRPr="0025236E">
        <w:rPr>
          <w:rFonts w:ascii="Times New Roman" w:hAnsi="Times New Roman" w:cs="Times New Roman"/>
          <w:sz w:val="24"/>
          <w:szCs w:val="24"/>
          <w:lang w:val="en-US"/>
        </w:rPr>
        <w:t>PCR.</w:t>
      </w:r>
    </w:p>
    <w:tbl>
      <w:tblPr>
        <w:tblW w:w="92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8"/>
        <w:gridCol w:w="3815"/>
        <w:gridCol w:w="1431"/>
        <w:gridCol w:w="2447"/>
      </w:tblGrid>
      <w:tr w:rsidR="00E54EEA" w:rsidRPr="0025236E" w:rsidTr="0025236E">
        <w:trPr>
          <w:trHeight w:val="283"/>
        </w:trPr>
        <w:tc>
          <w:tcPr>
            <w:tcW w:w="15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100" w:beforeAutospacing="1" w:after="100" w:afterAutospacing="1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25236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8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100" w:beforeAutospacing="1" w:after="100" w:afterAutospacing="1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236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2523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-3’)</w:t>
            </w:r>
          </w:p>
        </w:tc>
        <w:tc>
          <w:tcPr>
            <w:tcW w:w="14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100" w:beforeAutospacing="1" w:after="100" w:afterAutospacing="1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4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100" w:beforeAutospacing="1" w:after="100" w:afterAutospacing="1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236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proofErr w:type="spellEnd"/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WZY2-Fw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GGCAGCTCTAGTAGCTCCA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>WZY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E047D" w:rsidRPr="0025236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WZY2-Rv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CTGTCCGTAGGTGGTGTCAG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DHN16-Fw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ACGGACAGCAAGGTCATA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>DHN1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Illescas et al. (2022)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DHN16-Rv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CCATGATGCCCTTCTTCTC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P5CR-Fw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GGCTGATGGTGGAGTT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>P5C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Illescas et al. (2022)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P5CR-Rv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GCTGCCCTGGATGTTTAC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LOX1-Fw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CCGAGTTCCTGCTCAAGAC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>LOX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Risoli</w:t>
            </w:r>
            <w:proofErr w:type="spellEnd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et al. (2023)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LOX1-Rv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GGCGAAGAAGACACGGCTGT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GRAS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CGACAACACATTGTGAAGGAA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>GRA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GRAS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AGCACCTAGACGCTGGATTG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WRKY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GGAACAGCGTCCATTCCATTA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>WRK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WRKY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ACGTGCAGGTCAAGGCTCAG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NAC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GCGGATCCCTTCAGTCTGT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>NAC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NAC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CAGAGCTGCTCGTAACCATCC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0964AE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64AE" w:rsidRPr="0025236E" w:rsidRDefault="000964AE" w:rsidP="000964AE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ERF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64AE" w:rsidRPr="0025236E" w:rsidRDefault="000964AE" w:rsidP="000964AE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GACCTGAGCCTGGCGAT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64AE" w:rsidRPr="0025236E" w:rsidRDefault="000964AE" w:rsidP="000964AE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ERF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64AE" w:rsidRPr="0025236E" w:rsidRDefault="000964AE" w:rsidP="000964AE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0964AE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64AE" w:rsidRPr="0025236E" w:rsidRDefault="000964AE" w:rsidP="000964AE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ERF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64AE" w:rsidRPr="0025236E" w:rsidRDefault="000964AE" w:rsidP="000964AE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CGGTGTCGCTCTGCTCTTC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64AE" w:rsidRPr="0025236E" w:rsidRDefault="000964AE" w:rsidP="000964AE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64AE" w:rsidRPr="0025236E" w:rsidRDefault="000964AE" w:rsidP="000964AE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ACT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TGACCGTATGAGCAAGGAG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Rubio et al. (2019)</w:t>
            </w:r>
          </w:p>
        </w:tc>
      </w:tr>
      <w:tr w:rsidR="00E54EEA" w:rsidRPr="0025236E" w:rsidTr="0025236E">
        <w:trPr>
          <w:trHeight w:val="283"/>
        </w:trPr>
        <w:tc>
          <w:tcPr>
            <w:tcW w:w="155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ACT-</w:t>
            </w:r>
            <w:proofErr w:type="spellStart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36E">
              <w:rPr>
                <w:rFonts w:ascii="Times New Roman" w:hAnsi="Times New Roman" w:cs="Times New Roman"/>
                <w:sz w:val="24"/>
                <w:szCs w:val="24"/>
              </w:rPr>
              <w:t>CCAGACAACTCGCAACTTAG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" w:name="_xenz4lthofn2" w:colFirst="0" w:colLast="0"/>
            <w:bookmarkEnd w:id="1"/>
            <w:r w:rsidRPr="0025236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54EEA" w:rsidRPr="0025236E" w:rsidRDefault="00E54EEA" w:rsidP="00E54EEA">
            <w:pPr>
              <w:pStyle w:val="Ttulo2"/>
              <w:spacing w:before="0" w:after="0" w:line="240" w:lineRule="auto"/>
              <w:ind w:left="102" w:right="10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jr6lq7yaam61" w:colFirst="0" w:colLast="0"/>
            <w:bookmarkEnd w:id="2"/>
            <w:r w:rsidRPr="002523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bookmarkEnd w:id="0"/>
    </w:tbl>
    <w:p w:rsidR="007451C2" w:rsidRPr="0025236E" w:rsidRDefault="007451C2" w:rsidP="00E54EEA">
      <w:pPr>
        <w:rPr>
          <w:rFonts w:ascii="Times New Roman" w:hAnsi="Times New Roman" w:cs="Times New Roman"/>
          <w:sz w:val="24"/>
          <w:szCs w:val="24"/>
        </w:rPr>
      </w:pPr>
    </w:p>
    <w:sectPr w:rsidR="007451C2" w:rsidRPr="002523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EEA"/>
    <w:rsid w:val="000964AE"/>
    <w:rsid w:val="0025236E"/>
    <w:rsid w:val="0063331E"/>
    <w:rsid w:val="007451C2"/>
    <w:rsid w:val="00C71D6B"/>
    <w:rsid w:val="00CA26E1"/>
    <w:rsid w:val="00CE047D"/>
    <w:rsid w:val="00E5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DD9A6B80-1ADF-40D9-B031-B96F0277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4EEA"/>
    <w:pPr>
      <w:spacing w:after="0" w:line="276" w:lineRule="auto"/>
      <w:jc w:val="both"/>
    </w:pPr>
    <w:rPr>
      <w:rFonts w:ascii="Arial" w:eastAsia="Arial" w:hAnsi="Arial" w:cs="Arial"/>
      <w:lang w:val="e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54EEA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E54EEA"/>
    <w:rPr>
      <w:rFonts w:ascii="Arial" w:eastAsia="Arial" w:hAnsi="Arial" w:cs="Arial"/>
      <w:sz w:val="32"/>
      <w:szCs w:val="32"/>
      <w:lang w:val="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54E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4EEA"/>
    <w:rPr>
      <w:rFonts w:ascii="Segoe UI" w:eastAsia="Arial" w:hAnsi="Segoe UI" w:cs="Segoe UI"/>
      <w:sz w:val="18"/>
      <w:szCs w:val="18"/>
      <w:lang w:val="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1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Hermosa</dc:creator>
  <cp:keywords/>
  <dc:description/>
  <cp:lastModifiedBy>Rosa Hermosa</cp:lastModifiedBy>
  <cp:revision>7</cp:revision>
  <dcterms:created xsi:type="dcterms:W3CDTF">2025-04-09T17:52:00Z</dcterms:created>
  <dcterms:modified xsi:type="dcterms:W3CDTF">2025-09-17T09:26:00Z</dcterms:modified>
</cp:coreProperties>
</file>